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CF8E" w14:textId="77777777" w:rsidR="0081758C" w:rsidRDefault="0081758C" w:rsidP="0081758C">
      <w:r>
        <w:t xml:space="preserve">Supplementary material 3. Research </w:t>
      </w:r>
      <w:proofErr w:type="gramStart"/>
      <w:r>
        <w:t>strategy</w:t>
      </w:r>
      <w:proofErr w:type="gramEnd"/>
      <w:r>
        <w:t xml:space="preserve"> </w:t>
      </w:r>
    </w:p>
    <w:p w14:paraId="277C34CF" w14:textId="77777777" w:rsidR="0081758C" w:rsidRDefault="0081758C" w:rsidP="0081758C"/>
    <w:tbl>
      <w:tblPr>
        <w:tblStyle w:val="TabelacomGrelha"/>
        <w:tblW w:w="9351" w:type="dxa"/>
        <w:tblLook w:val="04A0" w:firstRow="1" w:lastRow="0" w:firstColumn="1" w:lastColumn="0" w:noHBand="0" w:noVBand="1"/>
      </w:tblPr>
      <w:tblGrid>
        <w:gridCol w:w="7083"/>
        <w:gridCol w:w="2268"/>
      </w:tblGrid>
      <w:tr w:rsidR="0081758C" w:rsidRPr="00716534" w14:paraId="7707C198" w14:textId="77777777" w:rsidTr="002F765D">
        <w:tc>
          <w:tcPr>
            <w:tcW w:w="9351" w:type="dxa"/>
            <w:gridSpan w:val="2"/>
          </w:tcPr>
          <w:p w14:paraId="6302A1D8" w14:textId="77777777" w:rsidR="0081758C" w:rsidRPr="00716534" w:rsidRDefault="0081758C" w:rsidP="002F765D">
            <w:pPr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16534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Date of search: May 20, 2023</w:t>
            </w:r>
            <w:r w:rsidRPr="0071653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; </w:t>
            </w:r>
            <w:r w:rsidRPr="00716534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imits: English, Portuguese, and Spanish</w:t>
            </w:r>
          </w:p>
        </w:tc>
      </w:tr>
      <w:tr w:rsidR="0081758C" w:rsidRPr="00716534" w14:paraId="71CA111E" w14:textId="77777777" w:rsidTr="002F765D">
        <w:tc>
          <w:tcPr>
            <w:tcW w:w="9351" w:type="dxa"/>
            <w:gridSpan w:val="2"/>
          </w:tcPr>
          <w:p w14:paraId="7F9AD428" w14:textId="77777777" w:rsidR="0081758C" w:rsidRPr="00716534" w:rsidRDefault="0081758C" w:rsidP="002F765D">
            <w:pPr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UBMED</w:t>
            </w:r>
            <w:r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MEDLINE</w:t>
            </w:r>
          </w:p>
        </w:tc>
      </w:tr>
      <w:tr w:rsidR="0081758C" w:rsidRPr="00716534" w14:paraId="0D114EFF" w14:textId="77777777" w:rsidTr="002F765D">
        <w:tc>
          <w:tcPr>
            <w:tcW w:w="7083" w:type="dxa"/>
          </w:tcPr>
          <w:p w14:paraId="6FFF9F36" w14:textId="77777777" w:rsidR="0081758C" w:rsidRPr="00716534" w:rsidRDefault="0081758C" w:rsidP="002F765D">
            <w:pPr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((((White matter hyperintensities) OR (Cerebral Small Vessel Diseases)) OR (microvascular disease)) OR (</w:t>
            </w:r>
            <w:proofErr w:type="spellStart"/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ukoaraiosis</w:t>
            </w:r>
            <w:proofErr w:type="spellEnd"/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) OR (Leukoencephalopathy)) AND ((bipolar disorder) OR (mania) OR (hypomania))))</w:t>
            </w:r>
          </w:p>
        </w:tc>
        <w:tc>
          <w:tcPr>
            <w:tcW w:w="2268" w:type="dxa"/>
          </w:tcPr>
          <w:p w14:paraId="3C8BC970" w14:textId="77777777" w:rsidR="0081758C" w:rsidRPr="00716534" w:rsidRDefault="0081758C" w:rsidP="002F765D">
            <w:pPr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16534"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178 articles </w:t>
            </w:r>
            <w:proofErr w:type="gramStart"/>
            <w:r w:rsidRPr="00716534"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rieved</w:t>
            </w:r>
            <w:proofErr w:type="gramEnd"/>
            <w:r w:rsidRPr="00716534"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14:paraId="59BB9A0A" w14:textId="77777777" w:rsidR="0081758C" w:rsidRPr="00716534" w:rsidRDefault="0081758C" w:rsidP="002F765D">
            <w:pPr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81758C" w:rsidRPr="00716534" w14:paraId="485594BD" w14:textId="77777777" w:rsidTr="002F765D">
        <w:tc>
          <w:tcPr>
            <w:tcW w:w="9351" w:type="dxa"/>
            <w:gridSpan w:val="2"/>
          </w:tcPr>
          <w:p w14:paraId="6C104C8C" w14:textId="77777777" w:rsidR="0081758C" w:rsidRPr="00716534" w:rsidRDefault="0081758C" w:rsidP="002F765D">
            <w:pPr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BASE</w:t>
            </w:r>
          </w:p>
        </w:tc>
      </w:tr>
      <w:tr w:rsidR="0081758C" w:rsidRPr="00716534" w14:paraId="79CFF8A0" w14:textId="77777777" w:rsidTr="002F765D">
        <w:tc>
          <w:tcPr>
            <w:tcW w:w="7083" w:type="dxa"/>
          </w:tcPr>
          <w:p w14:paraId="1637F67F" w14:textId="77777777" w:rsidR="0081758C" w:rsidRPr="00716534" w:rsidRDefault="0081758C" w:rsidP="002F765D">
            <w:pPr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((((White matter hyperintensities) OR (Cerebral Small Vessel Diseases)) OR (microvascular disease)) OR (</w:t>
            </w:r>
            <w:proofErr w:type="spellStart"/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ukoaraiosis</w:t>
            </w:r>
            <w:proofErr w:type="spellEnd"/>
            <w:r w:rsidRPr="00716534">
              <w:rPr>
                <w:rStyle w:val="Fort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) OR (Leukoencephalopathy)) AND ((bipolar disorder) OR (mania) OR (hypomania))))</w:t>
            </w:r>
          </w:p>
        </w:tc>
        <w:tc>
          <w:tcPr>
            <w:tcW w:w="2268" w:type="dxa"/>
          </w:tcPr>
          <w:p w14:paraId="7BF825D3" w14:textId="77777777" w:rsidR="0081758C" w:rsidRPr="00716534" w:rsidRDefault="0081758C" w:rsidP="002F765D">
            <w:pPr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16534">
              <w:rPr>
                <w:rStyle w:val="value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2 articles retrieved</w:t>
            </w:r>
          </w:p>
        </w:tc>
      </w:tr>
    </w:tbl>
    <w:p w14:paraId="3A81FE66" w14:textId="77777777" w:rsidR="0081758C" w:rsidRDefault="0081758C" w:rsidP="0081758C"/>
    <w:p w14:paraId="280954AA" w14:textId="77777777" w:rsidR="0081758C" w:rsidRDefault="0081758C" w:rsidP="0081758C"/>
    <w:p w14:paraId="48594713" w14:textId="77777777" w:rsidR="009F2B8B" w:rsidRDefault="009F2B8B"/>
    <w:sectPr w:rsidR="009F2B8B" w:rsidSect="00D56EA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8C"/>
    <w:rsid w:val="00662F50"/>
    <w:rsid w:val="0081758C"/>
    <w:rsid w:val="009F2B8B"/>
    <w:rsid w:val="00AB59C2"/>
    <w:rsid w:val="00AE2557"/>
    <w:rsid w:val="00D5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F39E8F"/>
  <w15:chartTrackingRefBased/>
  <w15:docId w15:val="{5B29A4C3-9DF4-B04F-AD35-CBF30C833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58C"/>
    <w:rPr>
      <w:rFonts w:ascii="Calibri" w:eastAsia="Calibri" w:hAnsi="Calibri" w:cs="Calibri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8175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175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175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175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175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175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175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175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175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17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17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17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1758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1758C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1758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1758C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1758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1758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175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17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175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17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1758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1758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758C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81758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17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1758C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1758C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81758C"/>
    <w:rPr>
      <w:rFonts w:ascii="Calibri" w:eastAsia="Calibri" w:hAnsi="Calibri" w:cs="Calibri"/>
      <w:kern w:val="0"/>
      <w:lang w:val="en-US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81758C"/>
    <w:rPr>
      <w:b/>
      <w:bCs/>
    </w:rPr>
  </w:style>
  <w:style w:type="character" w:customStyle="1" w:styleId="value">
    <w:name w:val="value"/>
    <w:basedOn w:val="Tipodeletrapredefinidodopargrafo"/>
    <w:rsid w:val="00817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3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quel Vieira da Silva</dc:creator>
  <cp:keywords/>
  <dc:description/>
  <cp:lastModifiedBy>Tânia Raquel Vieira da Silva</cp:lastModifiedBy>
  <cp:revision>1</cp:revision>
  <dcterms:created xsi:type="dcterms:W3CDTF">2024-01-16T23:45:00Z</dcterms:created>
  <dcterms:modified xsi:type="dcterms:W3CDTF">2024-01-16T23:46:00Z</dcterms:modified>
</cp:coreProperties>
</file>